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21F0" w:rsidRDefault="006F21F0" w:rsidP="006F21F0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87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40"/>
        <w:gridCol w:w="780"/>
        <w:gridCol w:w="750"/>
        <w:gridCol w:w="735"/>
        <w:gridCol w:w="735"/>
        <w:gridCol w:w="735"/>
        <w:gridCol w:w="675"/>
        <w:gridCol w:w="675"/>
        <w:gridCol w:w="690"/>
        <w:gridCol w:w="885"/>
      </w:tblGrid>
      <w:tr w:rsidR="006F21F0" w:rsidTr="00751638">
        <w:trPr>
          <w:trHeight w:val="62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AldC compartmen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+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+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+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a-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a+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-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um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st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4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2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7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1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9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462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n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3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0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2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8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1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64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405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rd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0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4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7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3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0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4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41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28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578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um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98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80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05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7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8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98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09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38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445</w:t>
            </w:r>
          </w:p>
        </w:tc>
      </w:tr>
    </w:tbl>
    <w:p w:rsidR="006F21F0" w:rsidRDefault="006F21F0" w:rsidP="006F21F0">
      <w:pPr>
        <w:pStyle w:val="Body"/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:rsidR="006F21F0" w:rsidRDefault="006F21F0" w:rsidP="006F21F0">
      <w:pPr>
        <w:pStyle w:val="Body"/>
        <w:widowControl/>
        <w:spacing w:line="480" w:lineRule="auto"/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56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40"/>
        <w:gridCol w:w="840"/>
        <w:gridCol w:w="825"/>
        <w:gridCol w:w="900"/>
        <w:gridCol w:w="1020"/>
      </w:tblGrid>
      <w:tr w:rsidR="006F21F0" w:rsidTr="00751638">
        <w:trPr>
          <w:trHeight w:val="62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Learning stage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st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rd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um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IT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9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3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83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788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F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67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85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757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CR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5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28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229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MIS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1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01</w:t>
            </w:r>
          </w:p>
        </w:tc>
      </w:tr>
      <w:tr w:rsidR="006F21F0" w:rsidTr="00751638">
        <w:trPr>
          <w:trHeight w:val="60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Sum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155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27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369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F21F0" w:rsidRDefault="006F21F0" w:rsidP="00751638">
            <w:pPr>
              <w:pStyle w:val="Body"/>
              <w:widowControl/>
              <w:spacing w:line="480" w:lineRule="auto"/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7975</w:t>
            </w:r>
          </w:p>
        </w:tc>
      </w:tr>
    </w:tbl>
    <w:p w:rsidR="006F21F0" w:rsidRDefault="006F21F0"/>
    <w:sectPr w:rsidR="006F21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F0"/>
    <w:rsid w:val="006F21F0"/>
    <w:rsid w:val="0091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5DCE4"/>
  <w15:chartTrackingRefBased/>
  <w15:docId w15:val="{2308AE47-D8F7-5547-86C0-687BA120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F21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 w:val="21"/>
      <w:szCs w:val="21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 Hoang Thien</dc:creator>
  <cp:keywords/>
  <dc:description/>
  <cp:lastModifiedBy>Huu Hoang Thien</cp:lastModifiedBy>
  <cp:revision>2</cp:revision>
  <dcterms:created xsi:type="dcterms:W3CDTF">2023-07-10T03:03:00Z</dcterms:created>
  <dcterms:modified xsi:type="dcterms:W3CDTF">2023-07-12T05:44:00Z</dcterms:modified>
</cp:coreProperties>
</file>